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4"/>
          <w:szCs w:val="24"/>
        </w:rPr>
      </w:pPr>
      <w:bookmarkStart w:id="0" w:name="OLE_LINK24"/>
      <w:bookmarkStart w:id="1" w:name="OLE_LINK23"/>
      <w:bookmarkStart w:id="2" w:name="OLE_LINK8"/>
      <w:bookmarkEnd w:id="0"/>
      <w:r>
        <w:rPr>
          <w:rFonts w:eastAsia="Times New Roman"/>
          <w:b/>
          <w:bCs/>
          <w:sz w:val="24"/>
          <w:szCs w:val="24"/>
        </w:rPr>
        <w:t xml:space="preserve">Additional file </w:t>
      </w:r>
      <w:bookmarkEnd w:id="1"/>
      <w:r>
        <w:rPr>
          <w:b/>
          <w:bCs/>
          <w:sz w:val="24"/>
          <w:szCs w:val="24"/>
        </w:rPr>
        <w:t>5</w:t>
      </w:r>
      <w:r>
        <w:rPr>
          <w:rFonts w:eastAsia="Times New Roman"/>
          <w:b/>
          <w:bCs/>
          <w:sz w:val="24"/>
          <w:szCs w:val="24"/>
        </w:rPr>
        <w:t>: Table S</w:t>
      </w:r>
      <w:r>
        <w:rPr>
          <w:b/>
          <w:bCs/>
          <w:sz w:val="24"/>
          <w:szCs w:val="24"/>
        </w:rPr>
        <w:t xml:space="preserve"> 5</w:t>
      </w:r>
      <w:r>
        <w:rPr>
          <w:rFonts w:eastAsia="Times New Roman"/>
          <w:b/>
          <w:bCs/>
          <w:sz w:val="24"/>
          <w:szCs w:val="24"/>
        </w:rPr>
        <w:t>:</w:t>
      </w:r>
      <w:bookmarkEnd w:id="2"/>
      <w:r>
        <w:rPr>
          <w:b/>
          <w:bCs/>
        </w:rPr>
        <w:t xml:space="preserve"> </w:t>
      </w:r>
      <w:r>
        <w:rPr>
          <w:bCs/>
          <w:sz w:val="24"/>
          <w:szCs w:val="24"/>
        </w:rPr>
        <w:t xml:space="preserve">Comparisons of </w:t>
      </w:r>
      <w:r>
        <w:rPr>
          <w:bCs/>
          <w:sz w:val="24"/>
          <w:szCs w:val="24"/>
        </w:rPr>
        <w:t>QOL</w:t>
      </w:r>
      <w:r>
        <w:rPr>
          <w:bCs/>
          <w:sz w:val="24"/>
          <w:szCs w:val="24"/>
        </w:rPr>
        <w:t xml:space="preserve"> between </w:t>
      </w:r>
      <w:r>
        <w:rPr>
          <w:bCs/>
          <w:sz w:val="24"/>
          <w:szCs w:val="24"/>
        </w:rPr>
        <w:t>women and men</w:t>
      </w:r>
      <w:r>
        <w:rPr>
          <w:bCs/>
          <w:sz w:val="24"/>
          <w:szCs w:val="24"/>
        </w:rPr>
        <w:t xml:space="preserve"> at the baseline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n=178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14145</wp:posOffset>
                </wp:positionH>
                <wp:positionV relativeFrom="paragraph">
                  <wp:posOffset>196215</wp:posOffset>
                </wp:positionV>
                <wp:extent cx="4745990" cy="5646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5990" cy="5646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4" w:type="dxa"/>
                              <w:jc w:val="left"/>
                              <w:tblInd w:w="51" w:type="dxa"/>
                              <w:tblLayout w:type="fixed"/>
                              <w:tblCellMar>
                                <w:top w:w="0" w:type="dxa"/>
                                <w:left w:w="51" w:type="dxa"/>
                                <w:bottom w:w="0" w:type="dxa"/>
                                <w:right w:w="51" w:type="dxa"/>
                              </w:tblCellMar>
                            </w:tblPr>
                            <w:tblGrid>
                              <w:gridCol w:w="2479"/>
                              <w:gridCol w:w="930"/>
                              <w:gridCol w:w="1590"/>
                              <w:gridCol w:w="1440"/>
                              <w:gridCol w:w="1035"/>
                            </w:tblGrid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247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EORTC QLQ-C30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141314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ubscales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141314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=75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(n=103)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</w:trPr>
                              <w:tc>
                                <w:tcPr>
                                  <w:tcW w:w="247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ean(SD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ean(SD)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4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unctioning scales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Physical functioning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F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-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right="270" w:hanging="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0.2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0.3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6.4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0.4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Role functioning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6,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6.9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4.0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0.3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4.7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Emotional functioning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21-24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5.5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4.0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8.8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2.6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Cognitive functioning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F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20,2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3.3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1.6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3.3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1.6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Social functioning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26,2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3.0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2.9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5.0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3.1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Global health status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QL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29,30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2.5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3.6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7.9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2.2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ymptom scales and/or items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20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Fatigue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0,12,1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8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2.9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.1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4.5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Nausea/vomiting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V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4,15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0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9.2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.1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1.4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Pain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9,1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2.0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5.2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3.5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Dyspnea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Y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1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5.8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.3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6.6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Insomnia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L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.44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2.1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.9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0.8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Appetite loss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P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.6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2.03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0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3.3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Constipation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O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.11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9.9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.4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0.2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Diarrhea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.0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6.2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6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8.50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231F20"/>
                                    </w:rPr>
                                    <w:t>Financial difficulties</w:t>
                                  </w:r>
                                </w:p>
                                <w:p>
                                  <w:pPr>
                                    <w:pStyle w:val="P0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2.6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8.45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1.1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9.92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7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7pt;height:444.6pt;mso-wrap-distance-left:9pt;mso-wrap-distance-right:9pt;mso-wrap-distance-top:0pt;mso-wrap-distance-bottom:0pt;margin-top:15.45pt;mso-position-vertical-relative:text;margin-left:111.35pt;mso-position-horizontal-relative:page">
                <v:fill opacity="0f"/>
                <v:textbox inset="0in,0in,0in,0in">
                  <w:txbxContent>
                    <w:tbl>
                      <w:tblPr>
                        <w:tblW w:w="7474" w:type="dxa"/>
                        <w:jc w:val="left"/>
                        <w:tblInd w:w="51" w:type="dxa"/>
                        <w:tblLayout w:type="fixed"/>
                        <w:tblCellMar>
                          <w:top w:w="0" w:type="dxa"/>
                          <w:left w:w="51" w:type="dxa"/>
                          <w:bottom w:w="0" w:type="dxa"/>
                          <w:right w:w="51" w:type="dxa"/>
                        </w:tblCellMar>
                      </w:tblPr>
                      <w:tblGrid>
                        <w:gridCol w:w="2479"/>
                        <w:gridCol w:w="930"/>
                        <w:gridCol w:w="1590"/>
                        <w:gridCol w:w="1440"/>
                        <w:gridCol w:w="1035"/>
                      </w:tblGrid>
                      <w:tr>
                        <w:trPr>
                          <w:trHeight w:val="251" w:hRule="atLeast"/>
                        </w:trPr>
                        <w:tc>
                          <w:tcPr>
                            <w:tcW w:w="247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EORTC QLQ-C30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141314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ubscales</w:t>
                            </w:r>
                          </w:p>
                        </w:tc>
                        <w:tc>
                          <w:tcPr>
                            <w:tcW w:w="93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141314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n=75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(n=103)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</w:trPr>
                        <w:tc>
                          <w:tcPr>
                            <w:tcW w:w="247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ean(SD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ean(SD)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4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unctioning scales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Physical functioning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F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1-5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right="270" w:hanging="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0.24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0.34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6.49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0.4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Role functioning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6,7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6.93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4.0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0.36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4.7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57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Emotional functioning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21-24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5.53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4.0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8.86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2.67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Cognitive functioning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F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20,25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3.33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1.62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3.33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1.62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Social functioning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26,27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3.09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2.96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5.03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3.16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29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Global health status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QL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29,30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2.56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3.6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7.91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2.29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ymptom scales and/or items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20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Fatigue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10,12,18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85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2.96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.15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4.5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43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Nausea/vomiting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V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14,15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00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9.24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.14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1.4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Pain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9,19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2.00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5.2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.26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3.56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23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Dyspnea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Y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11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5.82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.3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6.61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87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Insomnia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L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.44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2.1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.98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0.87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Appetite loss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P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.6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2.03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08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3.32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86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Constipation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.11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9.98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.4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0.26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/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Diarrhea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.00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6.29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65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8.50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174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231F20"/>
                              </w:rPr>
                              <w:t>Financial difficulties</w:t>
                            </w:r>
                          </w:p>
                          <w:p>
                            <w:pPr>
                              <w:pStyle w:val="P0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2.6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8.45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1.1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9.92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7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7-09T15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